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6CE10" w14:textId="33C276E3" w:rsidR="005F2A78" w:rsidRPr="00981E2F" w:rsidRDefault="001D29E9" w:rsidP="00981E2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81E2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data </w:t>
      </w:r>
      <w:r w:rsidR="00BE2F70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="00DC275E" w:rsidRPr="00981E2F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4F3EA6" w:rsidRPr="00981E2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702A7" w:rsidRPr="00981E2F">
        <w:rPr>
          <w:rFonts w:ascii="Times New Roman" w:hAnsi="Times New Roman" w:cs="Times New Roman"/>
          <w:sz w:val="20"/>
          <w:szCs w:val="20"/>
          <w:lang w:val="en-US"/>
        </w:rPr>
        <w:t xml:space="preserve">Specific diseases/disease groups </w:t>
      </w:r>
      <w:r w:rsidR="00CD2DCB" w:rsidRPr="00981E2F">
        <w:rPr>
          <w:rFonts w:ascii="Times New Roman" w:hAnsi="Times New Roman" w:cs="Times New Roman"/>
          <w:sz w:val="20"/>
          <w:szCs w:val="20"/>
          <w:lang w:val="en-US"/>
        </w:rPr>
        <w:t xml:space="preserve">in 207 patients </w:t>
      </w:r>
      <w:r w:rsidR="005E36CA" w:rsidRPr="00981E2F">
        <w:rPr>
          <w:rFonts w:ascii="Times New Roman" w:hAnsi="Times New Roman" w:cs="Times New Roman"/>
          <w:sz w:val="20"/>
          <w:szCs w:val="20"/>
          <w:lang w:val="en-US"/>
        </w:rPr>
        <w:t>excluded</w:t>
      </w:r>
      <w:r w:rsidR="00F0492F" w:rsidRPr="00981E2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05349" w:rsidRPr="00981E2F">
        <w:rPr>
          <w:rFonts w:ascii="Times New Roman" w:hAnsi="Times New Roman" w:cs="Times New Roman"/>
          <w:sz w:val="20"/>
          <w:szCs w:val="20"/>
          <w:lang w:val="en-US"/>
        </w:rPr>
        <w:t>for</w:t>
      </w:r>
      <w:r w:rsidRPr="00981E2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702A7" w:rsidRPr="00981E2F">
        <w:rPr>
          <w:rFonts w:ascii="Times New Roman" w:hAnsi="Times New Roman" w:cs="Times New Roman"/>
          <w:sz w:val="20"/>
          <w:szCs w:val="20"/>
          <w:lang w:val="en-US"/>
        </w:rPr>
        <w:t>nonglomerular</w:t>
      </w:r>
      <w:r w:rsidR="00F0492F" w:rsidRPr="00981E2F">
        <w:rPr>
          <w:rFonts w:ascii="Times New Roman" w:hAnsi="Times New Roman" w:cs="Times New Roman"/>
          <w:sz w:val="20"/>
          <w:szCs w:val="20"/>
          <w:lang w:val="en-US"/>
        </w:rPr>
        <w:t xml:space="preserve"> etiology</w:t>
      </w:r>
    </w:p>
    <w:p w14:paraId="76172E4F" w14:textId="77777777" w:rsidR="00F0492F" w:rsidRPr="00981E2F" w:rsidRDefault="00F0492F" w:rsidP="00981E2F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3408" w:type="pct"/>
        <w:jc w:val="center"/>
        <w:tblLook w:val="04A0" w:firstRow="1" w:lastRow="0" w:firstColumn="1" w:lastColumn="0" w:noHBand="0" w:noVBand="1"/>
      </w:tblPr>
      <w:tblGrid>
        <w:gridCol w:w="3970"/>
        <w:gridCol w:w="2410"/>
      </w:tblGrid>
      <w:tr w:rsidR="00F0492F" w:rsidRPr="00981E2F" w14:paraId="48105887" w14:textId="77777777" w:rsidTr="0079587A">
        <w:trPr>
          <w:trHeight w:val="404"/>
          <w:jc w:val="center"/>
        </w:trPr>
        <w:tc>
          <w:tcPr>
            <w:tcW w:w="31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CCB69C" w14:textId="7C1359C2" w:rsidR="00F0492F" w:rsidRPr="00981E2F" w:rsidRDefault="00F0492F" w:rsidP="00981E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81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sease/Disease group</w:t>
            </w:r>
          </w:p>
        </w:tc>
        <w:tc>
          <w:tcPr>
            <w:tcW w:w="18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863E49" w14:textId="0D675E9E" w:rsidR="00F0492F" w:rsidRPr="00981E2F" w:rsidRDefault="00F0492F" w:rsidP="00981E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81E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umber(%)</w:t>
            </w:r>
          </w:p>
        </w:tc>
      </w:tr>
      <w:tr w:rsidR="00F0492F" w:rsidRPr="00981E2F" w14:paraId="483DD1F7" w14:textId="77777777" w:rsidTr="0079587A">
        <w:trPr>
          <w:trHeight w:val="420"/>
          <w:jc w:val="center"/>
        </w:trPr>
        <w:tc>
          <w:tcPr>
            <w:tcW w:w="31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4188D6" w14:textId="53A41104" w:rsidR="00F0492F" w:rsidRPr="00981E2F" w:rsidRDefault="00F0492F" w:rsidP="00981E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E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</w:t>
            </w:r>
            <w:r w:rsidRPr="00981E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ular and intestinal disorder</w:t>
            </w:r>
          </w:p>
        </w:tc>
        <w:tc>
          <w:tcPr>
            <w:tcW w:w="1889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37BF7D7C" w14:textId="1B8140FC" w:rsidR="00F0492F" w:rsidRPr="00981E2F" w:rsidRDefault="00F0492F" w:rsidP="00981E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81E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Pr="00981E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6.9%)</w:t>
            </w:r>
          </w:p>
        </w:tc>
      </w:tr>
      <w:tr w:rsidR="00F0492F" w:rsidRPr="00981E2F" w14:paraId="7F4B9319" w14:textId="77777777" w:rsidTr="0079587A">
        <w:trPr>
          <w:trHeight w:val="420"/>
          <w:jc w:val="center"/>
        </w:trPr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EB6DE0" w14:textId="651FC247" w:rsidR="00F0492F" w:rsidRPr="00981E2F" w:rsidRDefault="00F0492F" w:rsidP="00981E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81E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KUT</w:t>
            </w:r>
            <w:r w:rsidR="00A22A7E" w:rsidRPr="00981E2F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0ACD4137" w14:textId="5C13A386" w:rsidR="00F0492F" w:rsidRPr="00981E2F" w:rsidRDefault="00F0492F" w:rsidP="00981E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1E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Pr="00981E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6.4%)</w:t>
            </w:r>
          </w:p>
        </w:tc>
      </w:tr>
      <w:tr w:rsidR="00F0492F" w:rsidRPr="00981E2F" w14:paraId="4164D93C" w14:textId="77777777" w:rsidTr="0079587A">
        <w:trPr>
          <w:trHeight w:val="460"/>
          <w:jc w:val="center"/>
        </w:trPr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8D819" w14:textId="4745964E" w:rsidR="00F0492F" w:rsidRPr="00981E2F" w:rsidRDefault="00F0492F" w:rsidP="00981E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1E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981E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abolic kidney disease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0BC28B40" w14:textId="6A839621" w:rsidR="00F0492F" w:rsidRPr="00981E2F" w:rsidRDefault="00F0492F" w:rsidP="00981E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81E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Pr="00981E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0.1%)</w:t>
            </w:r>
          </w:p>
        </w:tc>
      </w:tr>
      <w:tr w:rsidR="00F0492F" w:rsidRPr="00981E2F" w14:paraId="2D946B0B" w14:textId="77777777" w:rsidTr="0079587A">
        <w:trPr>
          <w:trHeight w:val="420"/>
          <w:jc w:val="center"/>
        </w:trPr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4FAEE" w14:textId="596180A3" w:rsidR="00F0492F" w:rsidRPr="00981E2F" w:rsidRDefault="00F0492F" w:rsidP="00981E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E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981E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stic kidney disease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7DFB5262" w14:textId="07808D8C" w:rsidR="00F0492F" w:rsidRPr="00981E2F" w:rsidRDefault="00F0492F" w:rsidP="00981E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81E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Pr="00981E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8.2%)</w:t>
            </w:r>
          </w:p>
        </w:tc>
      </w:tr>
      <w:tr w:rsidR="00F0492F" w:rsidRPr="00981E2F" w14:paraId="00D10BA3" w14:textId="77777777" w:rsidTr="0079587A">
        <w:trPr>
          <w:trHeight w:val="420"/>
          <w:jc w:val="center"/>
        </w:trPr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208697" w14:textId="2DA9424A" w:rsidR="00F0492F" w:rsidRPr="00981E2F" w:rsidRDefault="00F0492F" w:rsidP="00981E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E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981E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struction uropathy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0C24F4D3" w14:textId="4C4F4354" w:rsidR="00F0492F" w:rsidRPr="00981E2F" w:rsidRDefault="00F0492F" w:rsidP="00981E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81E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981E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4.8%)</w:t>
            </w:r>
          </w:p>
        </w:tc>
      </w:tr>
      <w:tr w:rsidR="00F0492F" w:rsidRPr="00981E2F" w14:paraId="63DCF8DE" w14:textId="77777777" w:rsidTr="0079587A">
        <w:trPr>
          <w:trHeight w:val="420"/>
          <w:jc w:val="center"/>
        </w:trPr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0A5A0" w14:textId="6D4CC697" w:rsidR="00F0492F" w:rsidRPr="00981E2F" w:rsidRDefault="00F0492F" w:rsidP="00981E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E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olytic uremic syndrome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2B868D06" w14:textId="6C364195" w:rsidR="00F0492F" w:rsidRPr="00981E2F" w:rsidRDefault="00F0492F" w:rsidP="00981E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81E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981E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3.9%)</w:t>
            </w:r>
          </w:p>
        </w:tc>
      </w:tr>
      <w:tr w:rsidR="00F0492F" w:rsidRPr="00981E2F" w14:paraId="7549CBF8" w14:textId="77777777" w:rsidTr="0079587A">
        <w:trPr>
          <w:trHeight w:val="420"/>
          <w:jc w:val="center"/>
        </w:trPr>
        <w:tc>
          <w:tcPr>
            <w:tcW w:w="3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AF00B" w14:textId="34C6BCCB" w:rsidR="00F0492F" w:rsidRPr="00981E2F" w:rsidRDefault="00F0492F" w:rsidP="00981E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E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r w:rsidRPr="00981E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ection related kidney disease</w:t>
            </w:r>
          </w:p>
        </w:tc>
        <w:tc>
          <w:tcPr>
            <w:tcW w:w="1889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5C2AE96C" w14:textId="0A544384" w:rsidR="00F0492F" w:rsidRPr="00981E2F" w:rsidRDefault="00F0492F" w:rsidP="00981E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81E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981E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3.4%)</w:t>
            </w:r>
          </w:p>
        </w:tc>
      </w:tr>
      <w:tr w:rsidR="00F0492F" w:rsidRPr="00981E2F" w14:paraId="10081931" w14:textId="77777777" w:rsidTr="00366737">
        <w:trPr>
          <w:trHeight w:val="420"/>
          <w:jc w:val="center"/>
        </w:trPr>
        <w:tc>
          <w:tcPr>
            <w:tcW w:w="311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D5B2754" w14:textId="4C74B814" w:rsidR="00F0492F" w:rsidRPr="00981E2F" w:rsidRDefault="00F0492F" w:rsidP="00981E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81E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</w:t>
            </w:r>
            <w:r w:rsidRPr="00981E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ey vessel disease</w:t>
            </w:r>
          </w:p>
        </w:tc>
        <w:tc>
          <w:tcPr>
            <w:tcW w:w="1889" w:type="pct"/>
            <w:tcBorders>
              <w:top w:val="nil"/>
              <w:left w:val="nil"/>
            </w:tcBorders>
            <w:shd w:val="clear" w:color="auto" w:fill="auto"/>
            <w:vAlign w:val="bottom"/>
            <w:hideMark/>
          </w:tcPr>
          <w:p w14:paraId="6D4BCD19" w14:textId="7B18CC00" w:rsidR="00F0492F" w:rsidRPr="00981E2F" w:rsidRDefault="00F0492F" w:rsidP="00981E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81E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981E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.9%)</w:t>
            </w:r>
          </w:p>
        </w:tc>
      </w:tr>
      <w:tr w:rsidR="00F0492F" w:rsidRPr="00981E2F" w14:paraId="45A23612" w14:textId="77777777" w:rsidTr="00366737">
        <w:trPr>
          <w:trHeight w:val="420"/>
          <w:jc w:val="center"/>
        </w:trPr>
        <w:tc>
          <w:tcPr>
            <w:tcW w:w="3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3184D7" w14:textId="7449C0C2" w:rsidR="00F0492F" w:rsidRPr="00981E2F" w:rsidRDefault="00F0492F" w:rsidP="00981E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81E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981E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 known cause</w:t>
            </w:r>
          </w:p>
        </w:tc>
        <w:tc>
          <w:tcPr>
            <w:tcW w:w="188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E704F62" w14:textId="652B5B08" w:rsidR="00F0492F" w:rsidRPr="00981E2F" w:rsidRDefault="00F0492F" w:rsidP="00981E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1E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  <w:r w:rsidRPr="00981E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33.3%)</w:t>
            </w:r>
          </w:p>
        </w:tc>
      </w:tr>
    </w:tbl>
    <w:p w14:paraId="22F7DAA8" w14:textId="097284D7" w:rsidR="002E4722" w:rsidRPr="00981E2F" w:rsidRDefault="00A22A7E" w:rsidP="00981E2F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981E2F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vertAlign w:val="superscript"/>
        </w:rPr>
        <w:t>†</w:t>
      </w:r>
      <w:r w:rsidR="00F0492F" w:rsidRPr="00981E2F">
        <w:rPr>
          <w:rFonts w:ascii="Times New Roman" w:hAnsi="Times New Roman" w:cs="Times New Roman"/>
          <w:sz w:val="20"/>
          <w:szCs w:val="20"/>
          <w:lang w:val="en-US"/>
        </w:rPr>
        <w:t>CAKUT: Congenital anomalies of the kidney and urinary tract</w:t>
      </w:r>
    </w:p>
    <w:p w14:paraId="7C903CE2" w14:textId="6902BCE0" w:rsidR="00C96C55" w:rsidRPr="00981E2F" w:rsidRDefault="00C96C55" w:rsidP="00981E2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0E330A4" w14:textId="1EAA32EB" w:rsidR="004E50A1" w:rsidRPr="00981E2F" w:rsidRDefault="004E50A1" w:rsidP="00981E2F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4E50A1" w:rsidRPr="00981E2F" w:rsidSect="004E50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EA6"/>
    <w:rsid w:val="00004A44"/>
    <w:rsid w:val="000439D7"/>
    <w:rsid w:val="000445EF"/>
    <w:rsid w:val="000D45D7"/>
    <w:rsid w:val="001361D7"/>
    <w:rsid w:val="00153CE4"/>
    <w:rsid w:val="00160FC8"/>
    <w:rsid w:val="001A4A5D"/>
    <w:rsid w:val="001B0F7B"/>
    <w:rsid w:val="001C3403"/>
    <w:rsid w:val="001C5D52"/>
    <w:rsid w:val="001D29E9"/>
    <w:rsid w:val="0024773A"/>
    <w:rsid w:val="0027250E"/>
    <w:rsid w:val="002E4722"/>
    <w:rsid w:val="002F15F0"/>
    <w:rsid w:val="00366737"/>
    <w:rsid w:val="003716CD"/>
    <w:rsid w:val="003732A5"/>
    <w:rsid w:val="00432BB2"/>
    <w:rsid w:val="004E50A1"/>
    <w:rsid w:val="004F3EA6"/>
    <w:rsid w:val="005E36CA"/>
    <w:rsid w:val="005F0AF6"/>
    <w:rsid w:val="005F2A78"/>
    <w:rsid w:val="005F7B46"/>
    <w:rsid w:val="00622C98"/>
    <w:rsid w:val="00666BF6"/>
    <w:rsid w:val="00682C7E"/>
    <w:rsid w:val="006E6382"/>
    <w:rsid w:val="00745A6F"/>
    <w:rsid w:val="00753351"/>
    <w:rsid w:val="007808A0"/>
    <w:rsid w:val="0079587A"/>
    <w:rsid w:val="00830992"/>
    <w:rsid w:val="00875148"/>
    <w:rsid w:val="008B1B45"/>
    <w:rsid w:val="009501DC"/>
    <w:rsid w:val="009702A7"/>
    <w:rsid w:val="009776D5"/>
    <w:rsid w:val="00981E2F"/>
    <w:rsid w:val="009F377D"/>
    <w:rsid w:val="00A12C0D"/>
    <w:rsid w:val="00A22A7E"/>
    <w:rsid w:val="00A32300"/>
    <w:rsid w:val="00A73526"/>
    <w:rsid w:val="00AB602C"/>
    <w:rsid w:val="00AD70AB"/>
    <w:rsid w:val="00AE5FD3"/>
    <w:rsid w:val="00B05349"/>
    <w:rsid w:val="00B61E0C"/>
    <w:rsid w:val="00BB3EDD"/>
    <w:rsid w:val="00BE2F70"/>
    <w:rsid w:val="00C26530"/>
    <w:rsid w:val="00C60848"/>
    <w:rsid w:val="00C65935"/>
    <w:rsid w:val="00C96C55"/>
    <w:rsid w:val="00CB5B66"/>
    <w:rsid w:val="00CC472D"/>
    <w:rsid w:val="00CD2DCB"/>
    <w:rsid w:val="00CE1DFF"/>
    <w:rsid w:val="00D901E6"/>
    <w:rsid w:val="00DA1D82"/>
    <w:rsid w:val="00DC275E"/>
    <w:rsid w:val="00DF411E"/>
    <w:rsid w:val="00DF4703"/>
    <w:rsid w:val="00E11A4E"/>
    <w:rsid w:val="00E13971"/>
    <w:rsid w:val="00E16B30"/>
    <w:rsid w:val="00E443C1"/>
    <w:rsid w:val="00F0492F"/>
    <w:rsid w:val="00F5168F"/>
    <w:rsid w:val="00F85BBE"/>
    <w:rsid w:val="00F86FF7"/>
    <w:rsid w:val="00F8778A"/>
    <w:rsid w:val="00FA0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F4741C"/>
  <w15:chartTrackingRefBased/>
  <w15:docId w15:val="{7B11FBDA-4D60-264E-A74A-082B4E657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224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Lily Guohua</dc:creator>
  <cp:keywords/>
  <dc:description/>
  <cp:lastModifiedBy>He Lily Guohua</cp:lastModifiedBy>
  <cp:revision>2</cp:revision>
  <dcterms:created xsi:type="dcterms:W3CDTF">2021-09-18T05:24:00Z</dcterms:created>
  <dcterms:modified xsi:type="dcterms:W3CDTF">2021-09-18T05:24:00Z</dcterms:modified>
</cp:coreProperties>
</file>